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69934" w14:textId="77777777" w:rsidR="00BF3B0E" w:rsidRPr="00F13A6A" w:rsidRDefault="00BF3B0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Arial" w:hAnsi="Times New Roman" w:cs="Times New Roman"/>
          <w:color w:val="000000" w:themeColor="text1"/>
          <w:sz w:val="22"/>
          <w:szCs w:val="22"/>
        </w:rPr>
      </w:pPr>
    </w:p>
    <w:tbl>
      <w:tblPr>
        <w:tblStyle w:val="a1"/>
        <w:tblW w:w="1076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750"/>
        <w:gridCol w:w="6960"/>
        <w:gridCol w:w="1213"/>
      </w:tblGrid>
      <w:tr w:rsidR="003B461E" w:rsidRPr="00F13A6A" w14:paraId="4725C496" w14:textId="77777777" w:rsidTr="00F13A6A">
        <w:trPr>
          <w:trHeight w:val="374"/>
          <w:jc w:val="center"/>
        </w:trPr>
        <w:tc>
          <w:tcPr>
            <w:tcW w:w="10768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1C03E61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FFFFFF" w:themeColor="background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FFFFFF" w:themeColor="background1"/>
              </w:rPr>
              <w:t>SCARE 2020 Checklist</w:t>
            </w:r>
          </w:p>
        </w:tc>
      </w:tr>
      <w:tr w:rsidR="003B461E" w:rsidRPr="00F13A6A" w14:paraId="4C325355" w14:textId="77777777" w:rsidTr="00F13A6A">
        <w:trPr>
          <w:trHeight w:val="374"/>
          <w:jc w:val="center"/>
        </w:trPr>
        <w:tc>
          <w:tcPr>
            <w:tcW w:w="184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EF394ED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FFFFFF" w:themeColor="background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FFFFFF" w:themeColor="background1"/>
              </w:rPr>
              <w:t>Topic</w:t>
            </w:r>
          </w:p>
        </w:tc>
        <w:tc>
          <w:tcPr>
            <w:tcW w:w="7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1A4F7D4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FFFFFF" w:themeColor="background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96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0C44E8B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FFFFFF" w:themeColor="background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13" w:type="dxa"/>
            <w:shd w:val="clear" w:color="auto" w:fill="9C2631"/>
            <w:vAlign w:val="center"/>
          </w:tcPr>
          <w:p w14:paraId="2605EBC3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FFFFFF" w:themeColor="background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FFFFFF" w:themeColor="background1"/>
              </w:rPr>
              <w:t>Page Number</w:t>
            </w:r>
          </w:p>
        </w:tc>
      </w:tr>
      <w:tr w:rsidR="003B461E" w:rsidRPr="00F13A6A" w14:paraId="5C0721FB" w14:textId="77777777" w:rsidTr="00F13A6A">
        <w:trPr>
          <w:trHeight w:val="86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41B3C643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Titl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C9BEC6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1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5EA881E0" w14:textId="77777777" w:rsidR="00BF3B0E" w:rsidRPr="00F13A6A" w:rsidRDefault="003B461E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The words ‘case report’ should appear in the title. The title should also describe the area of focus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presentation, patient population, diagnosis, surgical intervention or outcome).</w:t>
            </w:r>
          </w:p>
        </w:tc>
        <w:tc>
          <w:tcPr>
            <w:tcW w:w="1213" w:type="dxa"/>
          </w:tcPr>
          <w:p w14:paraId="018B6750" w14:textId="701D78E9" w:rsidR="00BF3B0E" w:rsidRPr="00F13A6A" w:rsidRDefault="00F13A6A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1</w:t>
            </w:r>
          </w:p>
        </w:tc>
      </w:tr>
      <w:tr w:rsidR="003B461E" w:rsidRPr="00F13A6A" w14:paraId="04B5DD35" w14:textId="77777777" w:rsidTr="00F13A6A">
        <w:trPr>
          <w:trHeight w:val="68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18AF83B0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Key Word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05BAC4A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77ED52F2" w14:textId="77777777" w:rsidR="00BF3B0E" w:rsidRPr="00F13A6A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Include three to six keywords that identify what is covered in the case report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patient population, diagnosis or surgical intervention). </w:t>
            </w:r>
          </w:p>
          <w:p w14:paraId="6693F35D" w14:textId="77777777" w:rsidR="00BF3B0E" w:rsidRPr="00F13A6A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Include ‘case report’ as one of the keywords.</w:t>
            </w:r>
          </w:p>
        </w:tc>
        <w:tc>
          <w:tcPr>
            <w:tcW w:w="1213" w:type="dxa"/>
          </w:tcPr>
          <w:p w14:paraId="54EC34E3" w14:textId="35B46A92" w:rsidR="00BF3B0E" w:rsidRPr="00F13A6A" w:rsidRDefault="00F13A6A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1</w:t>
            </w:r>
          </w:p>
        </w:tc>
      </w:tr>
      <w:tr w:rsidR="003B461E" w:rsidRPr="00F13A6A" w14:paraId="0411D951" w14:textId="77777777" w:rsidTr="00F13A6A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FF3ED94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Abstrac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BEE30DD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3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BD56FEA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Introduction and Importance</w:t>
            </w:r>
          </w:p>
          <w:p w14:paraId="263357D9" w14:textId="77777777" w:rsidR="00BF3B0E" w:rsidRPr="00F13A6A" w:rsidRDefault="003B461E">
            <w:pPr>
              <w:numPr>
                <w:ilvl w:val="0"/>
                <w:numId w:val="21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Describe what is important, unique or educational about the case, and what does this add to the surgical literature.</w:t>
            </w:r>
          </w:p>
        </w:tc>
        <w:tc>
          <w:tcPr>
            <w:tcW w:w="1213" w:type="dxa"/>
          </w:tcPr>
          <w:p w14:paraId="1ABDF2A1" w14:textId="65693A7A" w:rsidR="00BF3B0E" w:rsidRPr="00F13A6A" w:rsidRDefault="00F13A6A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1</w:t>
            </w:r>
          </w:p>
        </w:tc>
      </w:tr>
      <w:tr w:rsidR="003B461E" w:rsidRPr="00F13A6A" w14:paraId="7DD03DD1" w14:textId="77777777" w:rsidTr="00F13A6A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BCAAF33" w14:textId="77777777" w:rsidR="00BF3B0E" w:rsidRPr="00F13A6A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9B008E6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3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1524370" w14:textId="77777777" w:rsidR="00BF3B0E" w:rsidRPr="00F13A6A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Case Presentation</w:t>
            </w:r>
          </w:p>
          <w:p w14:paraId="6BF1D808" w14:textId="77777777" w:rsidR="00BF3B0E" w:rsidRPr="00F13A6A" w:rsidRDefault="003B461E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Presenting complaints, clinical and demographic details, and the patient’s main concerns.</w:t>
            </w:r>
          </w:p>
        </w:tc>
        <w:tc>
          <w:tcPr>
            <w:tcW w:w="1213" w:type="dxa"/>
          </w:tcPr>
          <w:p w14:paraId="37F99B86" w14:textId="58B42D81" w:rsidR="00BF3B0E" w:rsidRPr="00F13A6A" w:rsidRDefault="00F13A6A" w:rsidP="00F13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1</w:t>
            </w:r>
          </w:p>
        </w:tc>
      </w:tr>
      <w:tr w:rsidR="003B461E" w:rsidRPr="00F13A6A" w14:paraId="12D5A977" w14:textId="77777777" w:rsidTr="00F13A6A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8E06879" w14:textId="77777777" w:rsidR="00BF3B0E" w:rsidRPr="00F13A6A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414B304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3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92457BF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Clinical Findings and Investigations</w:t>
            </w:r>
          </w:p>
          <w:p w14:paraId="02473C8B" w14:textId="77777777" w:rsidR="00BF3B0E" w:rsidRPr="00F13A6A" w:rsidRDefault="003B461E">
            <w:pPr>
              <w:numPr>
                <w:ilvl w:val="0"/>
                <w:numId w:val="40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Clinical findings, investigations performed, main differentials, and subsequent diagnosis.</w:t>
            </w:r>
          </w:p>
        </w:tc>
        <w:tc>
          <w:tcPr>
            <w:tcW w:w="1213" w:type="dxa"/>
          </w:tcPr>
          <w:p w14:paraId="01EA413E" w14:textId="13429D96" w:rsidR="00BF3B0E" w:rsidRPr="00F13A6A" w:rsidRDefault="00F13A6A" w:rsidP="00F13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1</w:t>
            </w:r>
          </w:p>
        </w:tc>
      </w:tr>
      <w:tr w:rsidR="003B461E" w:rsidRPr="00F13A6A" w14:paraId="6C2B944F" w14:textId="77777777" w:rsidTr="00F13A6A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9D2FEB6" w14:textId="77777777" w:rsidR="00BF3B0E" w:rsidRPr="00F13A6A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E825F15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3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A867D87" w14:textId="77777777" w:rsidR="00BF3B0E" w:rsidRPr="00F13A6A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Interventions and Outcome</w:t>
            </w:r>
          </w:p>
          <w:p w14:paraId="648A4FCD" w14:textId="77777777" w:rsidR="00BF3B0E" w:rsidRPr="00F13A6A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Describe the rationale for choosing the intervention.</w:t>
            </w:r>
          </w:p>
          <w:p w14:paraId="2924484F" w14:textId="77777777" w:rsidR="00BF3B0E" w:rsidRPr="00F13A6A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Describe what was the end result.</w:t>
            </w:r>
          </w:p>
        </w:tc>
        <w:tc>
          <w:tcPr>
            <w:tcW w:w="1213" w:type="dxa"/>
          </w:tcPr>
          <w:p w14:paraId="6FF6DA8F" w14:textId="7DA4304C" w:rsidR="00BF3B0E" w:rsidRPr="00F13A6A" w:rsidRDefault="00F13A6A" w:rsidP="00F13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1</w:t>
            </w:r>
          </w:p>
        </w:tc>
      </w:tr>
      <w:tr w:rsidR="003B461E" w:rsidRPr="00F13A6A" w14:paraId="4EB0DDED" w14:textId="77777777" w:rsidTr="00F13A6A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EE59E59" w14:textId="77777777" w:rsidR="00BF3B0E" w:rsidRPr="00F13A6A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9F89BB8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3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17A9E16" w14:textId="77777777" w:rsidR="00BF3B0E" w:rsidRPr="00F13A6A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Relevance and Impact</w:t>
            </w:r>
          </w:p>
          <w:p w14:paraId="180F8D55" w14:textId="77777777" w:rsidR="00BF3B0E" w:rsidRPr="00F13A6A" w:rsidRDefault="003B461E">
            <w:pPr>
              <w:numPr>
                <w:ilvl w:val="0"/>
                <w:numId w:val="35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Describe the main take-away lessons or potential implications for clinical practice (minimum of three).</w:t>
            </w:r>
          </w:p>
        </w:tc>
        <w:tc>
          <w:tcPr>
            <w:tcW w:w="1213" w:type="dxa"/>
          </w:tcPr>
          <w:p w14:paraId="27ADB977" w14:textId="1EDDC547" w:rsidR="00BF3B0E" w:rsidRPr="00F13A6A" w:rsidRDefault="00F13A6A" w:rsidP="00F13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1</w:t>
            </w:r>
          </w:p>
        </w:tc>
      </w:tr>
      <w:tr w:rsidR="003B461E" w:rsidRPr="00F13A6A" w14:paraId="406FC4BE" w14:textId="77777777" w:rsidTr="00F13A6A">
        <w:trPr>
          <w:trHeight w:val="109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723EA2D0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Introduc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F8FDF8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56340F66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Background</w:t>
            </w:r>
          </w:p>
          <w:p w14:paraId="263FA302" w14:textId="77777777" w:rsidR="00BF3B0E" w:rsidRPr="00F13A6A" w:rsidRDefault="003B461E">
            <w:pPr>
              <w:numPr>
                <w:ilvl w:val="0"/>
                <w:numId w:val="8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Describe briefly the area of focus and the relevant background contextual knowledge.</w:t>
            </w:r>
          </w:p>
          <w:p w14:paraId="725D4D3A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Rationale</w:t>
            </w:r>
          </w:p>
          <w:p w14:paraId="0068B18B" w14:textId="77777777" w:rsidR="00BF3B0E" w:rsidRPr="00F13A6A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Describe why the case is different to what is already known and why it is important to report?</w:t>
            </w:r>
          </w:p>
          <w:p w14:paraId="4B6FE48E" w14:textId="77777777" w:rsidR="00BF3B0E" w:rsidRPr="00F13A6A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Is the case rare or interesting for the specific healthcare setting, population or country, or is it applicable globally?</w:t>
            </w:r>
          </w:p>
          <w:p w14:paraId="1EA00B3C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Guidelines and Literature</w:t>
            </w:r>
          </w:p>
          <w:p w14:paraId="7CDBB105" w14:textId="77777777" w:rsidR="00BF3B0E" w:rsidRPr="00F13A6A" w:rsidRDefault="003B461E">
            <w:pPr>
              <w:numPr>
                <w:ilvl w:val="0"/>
                <w:numId w:val="44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lastRenderedPageBreak/>
              <w:t>Give reference to relevant surgical literature and current standards of care, including any specific guidelines.</w:t>
            </w:r>
          </w:p>
        </w:tc>
        <w:tc>
          <w:tcPr>
            <w:tcW w:w="1213" w:type="dxa"/>
          </w:tcPr>
          <w:p w14:paraId="1322FDD0" w14:textId="00DE8139" w:rsidR="00BF3B0E" w:rsidRPr="00F13A6A" w:rsidRDefault="00F13A6A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lastRenderedPageBreak/>
              <w:t>2</w:t>
            </w:r>
          </w:p>
        </w:tc>
      </w:tr>
      <w:tr w:rsidR="003B461E" w:rsidRPr="00F13A6A" w14:paraId="5A24F39C" w14:textId="77777777" w:rsidTr="00F13A6A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1ADB7EFF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Patient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1A3CB89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5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3C42AE0" w14:textId="77777777" w:rsidR="00BF3B0E" w:rsidRPr="00F13A6A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Demographic Details</w:t>
            </w:r>
          </w:p>
          <w:p w14:paraId="07ADA0A1" w14:textId="77777777" w:rsidR="00BF3B0E" w:rsidRPr="00F13A6A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Include de-identified demographic details of the patient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age, sex, ethnicity, occupation).</w:t>
            </w:r>
          </w:p>
          <w:p w14:paraId="2AF7FE61" w14:textId="77777777" w:rsidR="00BF3B0E" w:rsidRPr="00F13A6A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Where possible, include other useful pertinent information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body mass index, hand dominance, income, level of education, marital status).</w:t>
            </w:r>
          </w:p>
        </w:tc>
        <w:tc>
          <w:tcPr>
            <w:tcW w:w="1213" w:type="dxa"/>
          </w:tcPr>
          <w:p w14:paraId="06E6AA6E" w14:textId="363D956D" w:rsidR="00BF3B0E" w:rsidRPr="00F13A6A" w:rsidRDefault="00F13A6A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b/>
                <w:color w:val="000000" w:themeColor="text1"/>
              </w:rPr>
              <w:t>3</w:t>
            </w:r>
          </w:p>
        </w:tc>
      </w:tr>
      <w:tr w:rsidR="003B461E" w:rsidRPr="00F13A6A" w14:paraId="0D732401" w14:textId="77777777" w:rsidTr="00F13A6A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6A2839C" w14:textId="77777777" w:rsidR="00BF3B0E" w:rsidRPr="00F13A6A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39FCCA4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5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47A88AC" w14:textId="77777777" w:rsidR="00BF3B0E" w:rsidRPr="00F13A6A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Presentation</w:t>
            </w:r>
          </w:p>
          <w:p w14:paraId="3BD9E0D6" w14:textId="77777777" w:rsidR="00BF3B0E" w:rsidRPr="00F13A6A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Describe the patient’s presenting complaint.</w:t>
            </w:r>
          </w:p>
          <w:p w14:paraId="30934DFB" w14:textId="77777777" w:rsidR="00BF3B0E" w:rsidRPr="00F13A6A" w:rsidRDefault="003B461E">
            <w:pPr>
              <w:numPr>
                <w:ilvl w:val="0"/>
                <w:numId w:val="5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Include a collateral account of the history if relevant.</w:t>
            </w:r>
          </w:p>
          <w:p w14:paraId="1E2360AA" w14:textId="77777777" w:rsidR="00BF3B0E" w:rsidRPr="00F13A6A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Describe the patient’s mode of presentation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self-presentation, ambulance or referred by family physician or other hospital clinicians).</w:t>
            </w:r>
          </w:p>
        </w:tc>
        <w:tc>
          <w:tcPr>
            <w:tcW w:w="1213" w:type="dxa"/>
          </w:tcPr>
          <w:p w14:paraId="4E40225D" w14:textId="036B5A96" w:rsidR="00BF3B0E" w:rsidRPr="00F13A6A" w:rsidRDefault="00F13A6A" w:rsidP="00F13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3</w:t>
            </w:r>
          </w:p>
        </w:tc>
      </w:tr>
      <w:tr w:rsidR="003B461E" w:rsidRPr="00F13A6A" w14:paraId="728B43A4" w14:textId="77777777" w:rsidTr="00F13A6A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38E227" w14:textId="77777777" w:rsidR="00BF3B0E" w:rsidRPr="00F13A6A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48B6F4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5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A9F7EBC" w14:textId="77777777" w:rsidR="00BF3B0E" w:rsidRPr="00F13A6A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Past Medical and Surgical History</w:t>
            </w:r>
          </w:p>
          <w:p w14:paraId="53CDF92B" w14:textId="77777777" w:rsidR="00BF3B0E" w:rsidRPr="00F13A6A" w:rsidRDefault="003B461E">
            <w:pPr>
              <w:numPr>
                <w:ilvl w:val="0"/>
                <w:numId w:val="38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Include any previous interventions and relevant outcomes.</w:t>
            </w:r>
          </w:p>
        </w:tc>
        <w:tc>
          <w:tcPr>
            <w:tcW w:w="1213" w:type="dxa"/>
          </w:tcPr>
          <w:p w14:paraId="1FDCBEAA" w14:textId="45B68686" w:rsidR="00BF3B0E" w:rsidRPr="00F13A6A" w:rsidRDefault="00F13A6A" w:rsidP="00F13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3</w:t>
            </w:r>
          </w:p>
        </w:tc>
      </w:tr>
      <w:tr w:rsidR="003B461E" w:rsidRPr="00F13A6A" w14:paraId="6CFA1664" w14:textId="77777777" w:rsidTr="00F13A6A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3AEDA25" w14:textId="77777777" w:rsidR="00BF3B0E" w:rsidRPr="00F13A6A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5F3A91D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5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FAB980D" w14:textId="77777777" w:rsidR="00BF3B0E" w:rsidRPr="00F13A6A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Drug History and Allergies</w:t>
            </w:r>
          </w:p>
          <w:p w14:paraId="64F4EE62" w14:textId="77777777" w:rsidR="00BF3B0E" w:rsidRPr="00F13A6A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Specify any acute, repeat, and discontinued medications.</w:t>
            </w:r>
          </w:p>
          <w:p w14:paraId="236A0044" w14:textId="77777777" w:rsidR="00BF3B0E" w:rsidRPr="00F13A6A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Include any allergies and/or adverse reactions.</w:t>
            </w:r>
          </w:p>
        </w:tc>
        <w:tc>
          <w:tcPr>
            <w:tcW w:w="1213" w:type="dxa"/>
          </w:tcPr>
          <w:p w14:paraId="3499024D" w14:textId="53268F47" w:rsidR="00BF3B0E" w:rsidRPr="00F13A6A" w:rsidRDefault="00F13A6A" w:rsidP="00F13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3</w:t>
            </w:r>
          </w:p>
        </w:tc>
      </w:tr>
      <w:tr w:rsidR="003B461E" w:rsidRPr="00F13A6A" w14:paraId="710D965E" w14:textId="77777777" w:rsidTr="00F13A6A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139F309" w14:textId="77777777" w:rsidR="00BF3B0E" w:rsidRPr="00F13A6A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D9216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5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A4A2C75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Family History</w:t>
            </w:r>
          </w:p>
          <w:p w14:paraId="3A9875DF" w14:textId="77777777" w:rsidR="00BF3B0E" w:rsidRPr="00F13A6A" w:rsidRDefault="003B461E">
            <w:pPr>
              <w:numPr>
                <w:ilvl w:val="0"/>
                <w:numId w:val="9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Health information regarding first-degree relatives, specifying any inheritable conditions. </w:t>
            </w:r>
          </w:p>
          <w:p w14:paraId="05EEBF09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Social History</w:t>
            </w:r>
          </w:p>
          <w:p w14:paraId="332379A3" w14:textId="77777777" w:rsidR="00BF3B0E" w:rsidRPr="00F13A6A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Indicate smoking, alcohol, and recreational drug use.</w:t>
            </w:r>
          </w:p>
          <w:p w14:paraId="72FE32FC" w14:textId="77777777" w:rsidR="00BF3B0E" w:rsidRPr="00F13A6A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Level of social independence, driving status, and type of accommodation.</w:t>
            </w:r>
          </w:p>
          <w:p w14:paraId="1CF6E669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Review of Systems</w:t>
            </w:r>
          </w:p>
          <w:p w14:paraId="46F1FD2C" w14:textId="77777777" w:rsidR="00BF3B0E" w:rsidRPr="00F13A6A" w:rsidRDefault="003B461E">
            <w:pPr>
              <w:numPr>
                <w:ilvl w:val="0"/>
                <w:numId w:val="39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If appropriate, report on any other information gathered outside of the focused history.</w:t>
            </w:r>
          </w:p>
        </w:tc>
        <w:tc>
          <w:tcPr>
            <w:tcW w:w="1213" w:type="dxa"/>
          </w:tcPr>
          <w:p w14:paraId="4C8A4F36" w14:textId="61E3BF36" w:rsidR="00BF3B0E" w:rsidRPr="00F13A6A" w:rsidRDefault="00F13A6A" w:rsidP="00F13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3</w:t>
            </w:r>
          </w:p>
        </w:tc>
      </w:tr>
      <w:tr w:rsidR="003B461E" w:rsidRPr="00F13A6A" w14:paraId="63C89F50" w14:textId="77777777" w:rsidTr="00F13A6A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14E867E" w14:textId="77777777" w:rsidR="00BF3B0E" w:rsidRPr="00F13A6A" w:rsidRDefault="003B461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Clinical Finding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C8A4A72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056B382" w14:textId="77777777" w:rsidR="00BF3B0E" w:rsidRPr="00F13A6A" w:rsidRDefault="003B461E">
            <w:pPr>
              <w:numPr>
                <w:ilvl w:val="0"/>
                <w:numId w:val="22"/>
              </w:numPr>
              <w:tabs>
                <w:tab w:val="left" w:pos="2816"/>
              </w:tabs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Describe the general and significant clinical findings based on initial inspection and physical examination.</w:t>
            </w:r>
          </w:p>
        </w:tc>
        <w:tc>
          <w:tcPr>
            <w:tcW w:w="1213" w:type="dxa"/>
          </w:tcPr>
          <w:p w14:paraId="29314FA1" w14:textId="0FC98D5E" w:rsidR="00BF3B0E" w:rsidRPr="00E04C91" w:rsidRDefault="00F13A6A" w:rsidP="00E04C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E04C91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3,4</w:t>
            </w:r>
          </w:p>
        </w:tc>
      </w:tr>
      <w:tr w:rsidR="003B461E" w:rsidRPr="00F13A6A" w14:paraId="407000AD" w14:textId="77777777" w:rsidTr="00F13A6A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294B960" w14:textId="77777777" w:rsidR="00BF3B0E" w:rsidRPr="00F13A6A" w:rsidRDefault="003B461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Timelin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E984E46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7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FFA852" w14:textId="77777777" w:rsidR="00BF3B0E" w:rsidRPr="00F13A6A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Summarise the sequence of events leading up to the patient’s presentation. </w:t>
            </w:r>
          </w:p>
          <w:p w14:paraId="31E94A46" w14:textId="77777777" w:rsidR="00BF3B0E" w:rsidRPr="00F13A6A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lastRenderedPageBreak/>
              <w:t>Delays from presentation to diagnosis and/or intervention should be reported.</w:t>
            </w:r>
          </w:p>
          <w:p w14:paraId="5DD33C44" w14:textId="77777777" w:rsidR="00BF3B0E" w:rsidRPr="00F13A6A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Use tables or figures to illustrate the timeline of events if needed.</w:t>
            </w:r>
          </w:p>
        </w:tc>
        <w:tc>
          <w:tcPr>
            <w:tcW w:w="1213" w:type="dxa"/>
          </w:tcPr>
          <w:p w14:paraId="0BBBD892" w14:textId="5331043E" w:rsidR="00BF3B0E" w:rsidRPr="00E04C91" w:rsidRDefault="00F13A6A" w:rsidP="00E04C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E04C91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lastRenderedPageBreak/>
              <w:t>3,4</w:t>
            </w:r>
          </w:p>
        </w:tc>
      </w:tr>
      <w:tr w:rsidR="003B461E" w:rsidRPr="00F13A6A" w14:paraId="5175347F" w14:textId="77777777" w:rsidTr="00F13A6A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23D6CA0F" w14:textId="77777777" w:rsidR="00BF3B0E" w:rsidRPr="00F13A6A" w:rsidRDefault="003B46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 xml:space="preserve">Diagnostic Assessment and Interpretation 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21279CB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8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9D71A25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Diagnostic Assessment</w:t>
            </w:r>
          </w:p>
          <w:p w14:paraId="6C12B629" w14:textId="77777777" w:rsidR="00BF3B0E" w:rsidRPr="00F13A6A" w:rsidRDefault="003B461E">
            <w:pPr>
              <w:numPr>
                <w:ilvl w:val="0"/>
                <w:numId w:val="6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Bedside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urinalysis, electrocardiography, echocardiography).</w:t>
            </w:r>
          </w:p>
          <w:p w14:paraId="24E346FF" w14:textId="77777777" w:rsidR="00BF3B0E" w:rsidRPr="00F13A6A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Laboratory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biochemistry, haematology, immunology, microbiology, histopathology).</w:t>
            </w:r>
          </w:p>
          <w:p w14:paraId="3E27611B" w14:textId="77777777" w:rsidR="00BF3B0E" w:rsidRPr="00F13A6A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Imaging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ultrasound, X-ray, CT/MRI/PET).</w:t>
            </w:r>
          </w:p>
          <w:p w14:paraId="07C512B1" w14:textId="77777777" w:rsidR="00BF3B0E" w:rsidRPr="00F13A6A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Invasive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endoscopy, biopsy).</w:t>
            </w:r>
          </w:p>
        </w:tc>
        <w:tc>
          <w:tcPr>
            <w:tcW w:w="1213" w:type="dxa"/>
          </w:tcPr>
          <w:p w14:paraId="2E6AC786" w14:textId="52FFEBC0" w:rsidR="00BF3B0E" w:rsidRPr="00F13A6A" w:rsidRDefault="00F13A6A" w:rsidP="00F13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3,4</w:t>
            </w:r>
          </w:p>
        </w:tc>
      </w:tr>
      <w:tr w:rsidR="003B461E" w:rsidRPr="00F13A6A" w14:paraId="74F2D5C6" w14:textId="77777777" w:rsidTr="00F13A6A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86BDDA8" w14:textId="77777777" w:rsidR="00BF3B0E" w:rsidRPr="00F13A6A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D23309F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8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4A0D459D" w14:textId="77777777" w:rsidR="00BF3B0E" w:rsidRPr="00F13A6A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Diagnostic Challenges</w:t>
            </w:r>
          </w:p>
          <w:p w14:paraId="7A3469A1" w14:textId="77777777" w:rsidR="00BF3B0E" w:rsidRPr="00F13A6A" w:rsidRDefault="003B461E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Where applicable, describe what was challenging about the diagnoses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access, financial, cultural).</w:t>
            </w:r>
          </w:p>
        </w:tc>
        <w:tc>
          <w:tcPr>
            <w:tcW w:w="1213" w:type="dxa"/>
          </w:tcPr>
          <w:p w14:paraId="47C53E46" w14:textId="2E1F1183" w:rsidR="00BF3B0E" w:rsidRPr="00F13A6A" w:rsidRDefault="00CC2D50" w:rsidP="00F13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NA</w:t>
            </w:r>
          </w:p>
        </w:tc>
      </w:tr>
      <w:tr w:rsidR="003B461E" w:rsidRPr="00F13A6A" w14:paraId="55525346" w14:textId="77777777" w:rsidTr="00F13A6A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2FFFEAC" w14:textId="77777777" w:rsidR="00BF3B0E" w:rsidRPr="00F13A6A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1D9DC22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8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2DDEE16A" w14:textId="77777777" w:rsidR="00BF3B0E" w:rsidRPr="00F13A6A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Diagnostic Reasoning</w:t>
            </w:r>
          </w:p>
          <w:p w14:paraId="5A7A69E9" w14:textId="77777777" w:rsidR="00BF3B0E" w:rsidRPr="00F13A6A" w:rsidRDefault="003B461E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Describe the differential diagnoses, why they were considered, and why they were excluded.</w:t>
            </w:r>
          </w:p>
        </w:tc>
        <w:tc>
          <w:tcPr>
            <w:tcW w:w="1213" w:type="dxa"/>
          </w:tcPr>
          <w:p w14:paraId="253DF7A6" w14:textId="43737761" w:rsidR="00BF3B0E" w:rsidRPr="00F13A6A" w:rsidRDefault="00CC2D50" w:rsidP="00F13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NA</w:t>
            </w:r>
          </w:p>
        </w:tc>
      </w:tr>
      <w:tr w:rsidR="003B461E" w:rsidRPr="00F13A6A" w14:paraId="07A44333" w14:textId="77777777" w:rsidTr="00F13A6A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2519891" w14:textId="77777777" w:rsidR="00BF3B0E" w:rsidRPr="00F13A6A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F56E159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8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30FD1AC" w14:textId="77777777" w:rsidR="00BF3B0E" w:rsidRPr="00F13A6A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Prognostic Characteristics</w:t>
            </w:r>
          </w:p>
          <w:p w14:paraId="70EB921E" w14:textId="77777777" w:rsidR="00BF3B0E" w:rsidRPr="00F13A6A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Include where applicable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tumour staging).</w:t>
            </w:r>
          </w:p>
        </w:tc>
        <w:tc>
          <w:tcPr>
            <w:tcW w:w="1213" w:type="dxa"/>
          </w:tcPr>
          <w:p w14:paraId="1851728D" w14:textId="32E9E1C1" w:rsidR="00BF3B0E" w:rsidRPr="00F13A6A" w:rsidRDefault="00F13A6A" w:rsidP="00F13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NA</w:t>
            </w:r>
          </w:p>
        </w:tc>
      </w:tr>
      <w:tr w:rsidR="003B461E" w:rsidRPr="00F13A6A" w14:paraId="6F9E86BF" w14:textId="77777777" w:rsidTr="00F13A6A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3B2A2F1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Interven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1BFDC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9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4CA1944" w14:textId="77777777" w:rsidR="00BF3B0E" w:rsidRPr="00F13A6A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Pre-Operative Patient Optimisation</w:t>
            </w:r>
          </w:p>
          <w:p w14:paraId="7837FDF9" w14:textId="77777777" w:rsidR="00BF3B0E" w:rsidRPr="00F13A6A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Lifestyle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weight loss). </w:t>
            </w:r>
          </w:p>
          <w:p w14:paraId="1717231C" w14:textId="77777777" w:rsidR="00BF3B0E" w:rsidRPr="00F13A6A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Medical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medication review, treating any relevant pre-existing medical concerns).</w:t>
            </w:r>
          </w:p>
          <w:p w14:paraId="6DAAA124" w14:textId="77777777" w:rsidR="00BF3B0E" w:rsidRPr="00F13A6A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Procedural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nil by mouth, enema).</w:t>
            </w:r>
          </w:p>
          <w:p w14:paraId="45F4D638" w14:textId="77777777" w:rsidR="00BF3B0E" w:rsidRPr="00F13A6A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Other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psychological support).</w:t>
            </w:r>
          </w:p>
        </w:tc>
        <w:tc>
          <w:tcPr>
            <w:tcW w:w="1213" w:type="dxa"/>
          </w:tcPr>
          <w:p w14:paraId="5CCAEACC" w14:textId="059821E1" w:rsidR="00BF3B0E" w:rsidRPr="00F13A6A" w:rsidRDefault="00F13A6A" w:rsidP="00F13A6A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4,5</w:t>
            </w:r>
          </w:p>
        </w:tc>
      </w:tr>
      <w:tr w:rsidR="003B461E" w:rsidRPr="00F13A6A" w14:paraId="4BACA544" w14:textId="77777777" w:rsidTr="00F13A6A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A44A25" w14:textId="77777777" w:rsidR="00BF3B0E" w:rsidRPr="00F13A6A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CBD318D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9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122CC56" w14:textId="77777777" w:rsidR="00BF3B0E" w:rsidRPr="00F13A6A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Surgical Interventions</w:t>
            </w:r>
          </w:p>
          <w:p w14:paraId="7F05B81C" w14:textId="77777777" w:rsidR="00BF3B0E" w:rsidRPr="00F13A6A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Describe the type(s) of intervention(s) used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pharmacological, surgical, physiotherapy, psychological, preventative).</w:t>
            </w:r>
          </w:p>
          <w:p w14:paraId="19750535" w14:textId="77777777" w:rsidR="00BF3B0E" w:rsidRPr="00F13A6A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Describe any concurrent treatments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antibiotics, analgesia, antiemetics, venous thromboembolism prophylaxis).</w:t>
            </w:r>
          </w:p>
          <w:p w14:paraId="39557F9F" w14:textId="77777777" w:rsidR="00BF3B0E" w:rsidRPr="00F13A6A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Medical devices should have manufacturer and model specifically mentioned.</w:t>
            </w:r>
          </w:p>
        </w:tc>
        <w:tc>
          <w:tcPr>
            <w:tcW w:w="1213" w:type="dxa"/>
          </w:tcPr>
          <w:p w14:paraId="200DC789" w14:textId="1B8253A1" w:rsidR="00BF3B0E" w:rsidRPr="00F13A6A" w:rsidRDefault="00F13A6A" w:rsidP="00F13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5</w:t>
            </w:r>
          </w:p>
        </w:tc>
      </w:tr>
      <w:tr w:rsidR="003B461E" w:rsidRPr="00F13A6A" w14:paraId="77C16025" w14:textId="77777777" w:rsidTr="00F13A6A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94CFB05" w14:textId="77777777" w:rsidR="00BF3B0E" w:rsidRPr="00F13A6A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946B612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9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8C3C6C8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Specific Details regarding Interventions </w:t>
            </w:r>
          </w:p>
          <w:p w14:paraId="59AD8BE5" w14:textId="77777777" w:rsidR="00BF3B0E" w:rsidRPr="00F13A6A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lastRenderedPageBreak/>
              <w:t>Describe the rationale behind the treatment offered, how it was performed and time to intervention.</w:t>
            </w:r>
          </w:p>
          <w:p w14:paraId="71DCB498" w14:textId="77777777" w:rsidR="00BF3B0E" w:rsidRPr="00F13A6A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For surgery, include details on the intervention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anaesthesia, patient position, preparation used, use of other relevant equipment, sutures, devices, surgical stage).</w:t>
            </w:r>
          </w:p>
          <w:p w14:paraId="3B091458" w14:textId="77777777" w:rsidR="00BF3B0E" w:rsidRPr="00F13A6A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The degree of novelty for a surgical technique/device should be mentioned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‘first in human’).</w:t>
            </w:r>
          </w:p>
          <w:p w14:paraId="665E47D0" w14:textId="77777777" w:rsidR="00BF3B0E" w:rsidRPr="00F13A6A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For pharmacological therapies, include information on the formulation, dosage, strength, route, and duration. </w:t>
            </w:r>
          </w:p>
        </w:tc>
        <w:tc>
          <w:tcPr>
            <w:tcW w:w="1213" w:type="dxa"/>
          </w:tcPr>
          <w:p w14:paraId="49F5DA38" w14:textId="30B776C7" w:rsidR="00BF3B0E" w:rsidRPr="00F13A6A" w:rsidRDefault="00F13A6A" w:rsidP="00F13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lastRenderedPageBreak/>
              <w:t>4</w:t>
            </w:r>
          </w:p>
        </w:tc>
      </w:tr>
      <w:tr w:rsidR="003B461E" w:rsidRPr="00F13A6A" w14:paraId="3DD254CB" w14:textId="77777777" w:rsidTr="00F13A6A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92686C" w14:textId="77777777" w:rsidR="00BF3B0E" w:rsidRPr="00F13A6A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BBCD02D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9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58B1921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Operator Details and Setting of Intervention </w:t>
            </w:r>
          </w:p>
          <w:p w14:paraId="344FC51B" w14:textId="77777777" w:rsidR="00BF3B0E" w:rsidRPr="00F13A6A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Where applicable, include operator experience and position on the learning curve, prior relevant training, and specialisation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‘junior trainee with 3 years of surgical specialty training’).</w:t>
            </w:r>
          </w:p>
          <w:p w14:paraId="73496689" w14:textId="77777777" w:rsidR="00BF3B0E" w:rsidRPr="00F13A6A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Specify the setting in which the intervention was performed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district general hospital, major trauma centre).</w:t>
            </w:r>
          </w:p>
        </w:tc>
        <w:tc>
          <w:tcPr>
            <w:tcW w:w="1213" w:type="dxa"/>
          </w:tcPr>
          <w:p w14:paraId="61EF8BC8" w14:textId="434FC4EF" w:rsidR="00BF3B0E" w:rsidRPr="00F13A6A" w:rsidRDefault="00CC2D50" w:rsidP="00F13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NA</w:t>
            </w:r>
          </w:p>
        </w:tc>
      </w:tr>
      <w:tr w:rsidR="003B461E" w:rsidRPr="00F13A6A" w14:paraId="4A203472" w14:textId="77777777" w:rsidTr="00F13A6A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490BC11E" w14:textId="77777777" w:rsidR="00BF3B0E" w:rsidRPr="00F13A6A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2FC7FC7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9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BBED401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Deviation from Initial Management Plan</w:t>
            </w:r>
          </w:p>
          <w:p w14:paraId="32D7F49E" w14:textId="77777777" w:rsidR="00BF3B0E" w:rsidRPr="00F13A6A" w:rsidRDefault="003B461E">
            <w:pPr>
              <w:numPr>
                <w:ilvl w:val="0"/>
                <w:numId w:val="13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State if there were any changes in the planned intervention(s), and describe these alongside the rationale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delays to intervention).</w:t>
            </w:r>
          </w:p>
        </w:tc>
        <w:tc>
          <w:tcPr>
            <w:tcW w:w="1213" w:type="dxa"/>
          </w:tcPr>
          <w:p w14:paraId="21D02B77" w14:textId="194C4B21" w:rsidR="00BF3B0E" w:rsidRPr="00F13A6A" w:rsidRDefault="00CC2D50" w:rsidP="00F13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NA</w:t>
            </w:r>
          </w:p>
        </w:tc>
      </w:tr>
      <w:tr w:rsidR="003B461E" w:rsidRPr="00F13A6A" w14:paraId="7B942F71" w14:textId="77777777" w:rsidTr="00F13A6A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5088C671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Follow-Up and</w:t>
            </w:r>
          </w:p>
          <w:p w14:paraId="2A31AC67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Outcome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EAFAC9B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10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47D9132" w14:textId="77777777" w:rsidR="00BF3B0E" w:rsidRPr="00F13A6A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Specify Details regarding the Follow-Up</w:t>
            </w:r>
          </w:p>
          <w:p w14:paraId="203811AB" w14:textId="77777777" w:rsidR="00BF3B0E" w:rsidRPr="00F13A6A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When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how long after discharge, frequency, maximum follow-up length at time of submission).</w:t>
            </w:r>
          </w:p>
          <w:p w14:paraId="220A932E" w14:textId="77777777" w:rsidR="00BF3B0E" w:rsidRPr="00F13A6A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Where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home via video consultation, primary care, secondary care).</w:t>
            </w:r>
          </w:p>
          <w:p w14:paraId="0ABD1F2F" w14:textId="77777777" w:rsidR="00BF3B0E" w:rsidRPr="00F13A6A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How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telephone consultation, clinical examination, blood tests, imaging).</w:t>
            </w:r>
          </w:p>
          <w:p w14:paraId="14620EE4" w14:textId="77777777" w:rsidR="00BF3B0E" w:rsidRPr="00F13A6A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Any specific long-term surveillance requirements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imaging surveillance of endovascular aneurysm repair or clinical exam/ultrasound of regional lymph nodes for skin cancer).</w:t>
            </w:r>
          </w:p>
          <w:p w14:paraId="10E1F8E1" w14:textId="77777777" w:rsidR="00BF3B0E" w:rsidRPr="00F13A6A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Any specific post-operative instructions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post-operative medications, targeted physiotherapy, psychological therapy).</w:t>
            </w:r>
          </w:p>
        </w:tc>
        <w:tc>
          <w:tcPr>
            <w:tcW w:w="1213" w:type="dxa"/>
          </w:tcPr>
          <w:p w14:paraId="48157E1E" w14:textId="39808FF6" w:rsidR="00BF3B0E" w:rsidRPr="00F13A6A" w:rsidRDefault="00CC2D50" w:rsidP="00F13A6A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NA</w:t>
            </w:r>
          </w:p>
        </w:tc>
      </w:tr>
      <w:tr w:rsidR="003B461E" w:rsidRPr="00F13A6A" w14:paraId="07C1C231" w14:textId="77777777" w:rsidTr="00F13A6A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7EED0D7D" w14:textId="77777777" w:rsidR="00BF3B0E" w:rsidRPr="00F13A6A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2B75F6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10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9593A75" w14:textId="77777777" w:rsidR="00BF3B0E" w:rsidRPr="00F13A6A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Intervention Adherence and Compliance</w:t>
            </w:r>
          </w:p>
          <w:p w14:paraId="3F24570C" w14:textId="77777777" w:rsidR="00BF3B0E" w:rsidRPr="00F13A6A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Where relevant, detail how well the patient adhered to and tolerated the advice provided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avoiding heavy lifting for </w:t>
            </w: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lastRenderedPageBreak/>
              <w:t>abdominal surgery, or tolerance of chemotherapy and pharmacological agents).</w:t>
            </w:r>
          </w:p>
          <w:p w14:paraId="702C3834" w14:textId="77777777" w:rsidR="00BF3B0E" w:rsidRPr="00F13A6A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xplain how adherence and tolerance were measured.</w:t>
            </w:r>
          </w:p>
        </w:tc>
        <w:tc>
          <w:tcPr>
            <w:tcW w:w="1213" w:type="dxa"/>
          </w:tcPr>
          <w:p w14:paraId="6B7522B7" w14:textId="2E05E6C8" w:rsidR="00BF3B0E" w:rsidRPr="00F13A6A" w:rsidRDefault="00F13A6A" w:rsidP="00F13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lastRenderedPageBreak/>
              <w:t>NA</w:t>
            </w:r>
          </w:p>
        </w:tc>
      </w:tr>
      <w:tr w:rsidR="003B461E" w:rsidRPr="00F13A6A" w14:paraId="0B109367" w14:textId="77777777" w:rsidTr="00F13A6A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438115" w14:textId="77777777" w:rsidR="00BF3B0E" w:rsidRPr="00F13A6A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BBBCDB5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10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ECF72BD" w14:textId="77777777" w:rsidR="00BF3B0E" w:rsidRPr="00F13A6A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Outcomes</w:t>
            </w:r>
          </w:p>
          <w:p w14:paraId="7771C2A1" w14:textId="77777777" w:rsidR="00BF3B0E" w:rsidRPr="00F13A6A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xpected versus attained clinical outcome as assessed by the clinician. Reference literature used to inform expected outcomes.</w:t>
            </w:r>
          </w:p>
          <w:p w14:paraId="624491FF" w14:textId="77777777" w:rsidR="00BF3B0E" w:rsidRPr="00F13A6A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When appropriate, include patient-reported measures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questionnaires including quality-of-life scales).</w:t>
            </w:r>
          </w:p>
        </w:tc>
        <w:tc>
          <w:tcPr>
            <w:tcW w:w="1213" w:type="dxa"/>
          </w:tcPr>
          <w:p w14:paraId="7BA1D90C" w14:textId="318325A4" w:rsidR="00BF3B0E" w:rsidRPr="00F13A6A" w:rsidRDefault="00CC2D50" w:rsidP="00F13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4</w:t>
            </w:r>
          </w:p>
        </w:tc>
      </w:tr>
      <w:tr w:rsidR="003B461E" w:rsidRPr="00F13A6A" w14:paraId="081F891F" w14:textId="77777777" w:rsidTr="00F13A6A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F39B94" w14:textId="77777777" w:rsidR="00BF3B0E" w:rsidRPr="00F13A6A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DA44958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10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29E80DF" w14:textId="77777777" w:rsidR="00BF3B0E" w:rsidRPr="00F13A6A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Complications and Adverse Events</w:t>
            </w:r>
          </w:p>
          <w:p w14:paraId="75C2C4EC" w14:textId="77777777" w:rsidR="00BF3B0E" w:rsidRPr="00F13A6A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Precautionary measures taken to prevent complications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antibiotic or venous thromboembolism prophylaxis).</w:t>
            </w:r>
          </w:p>
          <w:p w14:paraId="4C0990BD" w14:textId="77777777" w:rsidR="00BF3B0E" w:rsidRPr="00F13A6A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All complications and adverse or unanticipated events should be described in detail and ideally categorised in accordance with the </w:t>
            </w:r>
            <w:proofErr w:type="spell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Clavien-Dindo</w:t>
            </w:r>
            <w:proofErr w:type="spell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Classification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blood loss, length of operative time, wound complications, re-exploration or revision surgery).</w:t>
            </w:r>
          </w:p>
          <w:p w14:paraId="26027801" w14:textId="77777777" w:rsidR="00BF3B0E" w:rsidRPr="00F13A6A" w:rsidRDefault="003B461E">
            <w:pPr>
              <w:numPr>
                <w:ilvl w:val="0"/>
                <w:numId w:val="24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If relevant, was the complication reported to the relevant national agency or pharmaceutical company.</w:t>
            </w:r>
          </w:p>
          <w:p w14:paraId="47C293EE" w14:textId="77777777" w:rsidR="00BF3B0E" w:rsidRPr="00F13A6A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Specify the duration of time between completion of the intervention and discharge, and whether this was within the expected timeframe (if not, why not).</w:t>
            </w:r>
          </w:p>
          <w:p w14:paraId="0EB1FBF0" w14:textId="77777777" w:rsidR="00BF3B0E" w:rsidRPr="00F13A6A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Where applicable, the 30-day post-operative and long-term morbidity/mortality may need to be specified.</w:t>
            </w:r>
          </w:p>
          <w:p w14:paraId="5D1ADDEF" w14:textId="77777777" w:rsidR="00BF3B0E" w:rsidRPr="00F13A6A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State if there were no complications or adverse outcomes.</w:t>
            </w:r>
          </w:p>
        </w:tc>
        <w:tc>
          <w:tcPr>
            <w:tcW w:w="1213" w:type="dxa"/>
          </w:tcPr>
          <w:p w14:paraId="6AC0F90E" w14:textId="10177B11" w:rsidR="00BF3B0E" w:rsidRPr="00F13A6A" w:rsidRDefault="00E04C91" w:rsidP="00F13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4</w:t>
            </w:r>
          </w:p>
        </w:tc>
      </w:tr>
      <w:tr w:rsidR="003B461E" w:rsidRPr="00F13A6A" w14:paraId="06EF4FEF" w14:textId="77777777" w:rsidTr="00F13A6A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3CDC277B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Discuss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4E35C85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11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161350F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Strengths</w:t>
            </w:r>
          </w:p>
          <w:p w14:paraId="093D32A8" w14:textId="77777777" w:rsidR="00BF3B0E" w:rsidRPr="00F13A6A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Describe the relevant strengths of the case.</w:t>
            </w:r>
          </w:p>
          <w:p w14:paraId="0BCCFEF9" w14:textId="77777777" w:rsidR="00BF3B0E" w:rsidRPr="00F13A6A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Detail any multidisciplinary or cross-speciality relevance.</w:t>
            </w:r>
          </w:p>
        </w:tc>
        <w:tc>
          <w:tcPr>
            <w:tcW w:w="1213" w:type="dxa"/>
          </w:tcPr>
          <w:p w14:paraId="525E4E51" w14:textId="15F30D91" w:rsidR="00BF3B0E" w:rsidRPr="00F13A6A" w:rsidRDefault="00F13A6A" w:rsidP="00F13A6A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5,6</w:t>
            </w:r>
          </w:p>
        </w:tc>
      </w:tr>
      <w:tr w:rsidR="003B461E" w:rsidRPr="00F13A6A" w14:paraId="3D94CEFC" w14:textId="77777777" w:rsidTr="00F13A6A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5DA3F2B" w14:textId="77777777" w:rsidR="00BF3B0E" w:rsidRPr="00F13A6A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0B62911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11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7523FDA" w14:textId="77777777" w:rsidR="00BF3B0E" w:rsidRPr="00F13A6A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Weaknesses and Limitations</w:t>
            </w:r>
          </w:p>
          <w:p w14:paraId="19685D66" w14:textId="77777777" w:rsidR="00BF3B0E" w:rsidRPr="00F13A6A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Describe the relevant weaknesses or limitations of the case.</w:t>
            </w:r>
          </w:p>
          <w:p w14:paraId="53D3C54E" w14:textId="77777777" w:rsidR="00BF3B0E" w:rsidRPr="00F13A6A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For novel techniques or devices, outline any contraindications and alternatives, potential risks and possible complications if applied to a larger population. </w:t>
            </w:r>
          </w:p>
        </w:tc>
        <w:tc>
          <w:tcPr>
            <w:tcW w:w="1213" w:type="dxa"/>
          </w:tcPr>
          <w:p w14:paraId="7E452476" w14:textId="740041B2" w:rsidR="00BF3B0E" w:rsidRPr="00F13A6A" w:rsidRDefault="00F13A6A" w:rsidP="00F13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5,6</w:t>
            </w:r>
          </w:p>
        </w:tc>
      </w:tr>
      <w:tr w:rsidR="003B461E" w:rsidRPr="00F13A6A" w14:paraId="4F3CAE6E" w14:textId="77777777" w:rsidTr="00F13A6A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0D566CD" w14:textId="77777777" w:rsidR="00BF3B0E" w:rsidRPr="00F13A6A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5D5845D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11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B43BEF9" w14:textId="77777777" w:rsidR="00BF3B0E" w:rsidRPr="00F13A6A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Relevant Literature</w:t>
            </w:r>
          </w:p>
          <w:p w14:paraId="01023279" w14:textId="77777777" w:rsidR="00BF3B0E" w:rsidRPr="00F13A6A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lastRenderedPageBreak/>
              <w:t>Include a discussion of the relevant literature and, if appropriate, similar published cases.</w:t>
            </w:r>
          </w:p>
          <w:p w14:paraId="4C570188" w14:textId="77777777" w:rsidR="00BF3B0E" w:rsidRPr="00F13A6A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Describe the implications for clinical practice guidelines and any relevant hypotheses generated.</w:t>
            </w:r>
          </w:p>
        </w:tc>
        <w:tc>
          <w:tcPr>
            <w:tcW w:w="1213" w:type="dxa"/>
          </w:tcPr>
          <w:p w14:paraId="40E29360" w14:textId="48E54D50" w:rsidR="00BF3B0E" w:rsidRPr="00F13A6A" w:rsidRDefault="00F13A6A" w:rsidP="00F13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lastRenderedPageBreak/>
              <w:t>5,6</w:t>
            </w:r>
          </w:p>
        </w:tc>
      </w:tr>
      <w:tr w:rsidR="003B461E" w:rsidRPr="00F13A6A" w14:paraId="6F3B490B" w14:textId="77777777" w:rsidTr="00F13A6A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5FC82A8" w14:textId="77777777" w:rsidR="00BF3B0E" w:rsidRPr="00F13A6A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32D58ED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11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DB9332C" w14:textId="77777777" w:rsidR="00BF3B0E" w:rsidRPr="00F13A6A" w:rsidRDefault="003B461E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Provide a rationale for the conclusions drawn from the case.</w:t>
            </w:r>
          </w:p>
        </w:tc>
        <w:tc>
          <w:tcPr>
            <w:tcW w:w="1213" w:type="dxa"/>
          </w:tcPr>
          <w:p w14:paraId="64ECE5DD" w14:textId="44B268F0" w:rsidR="00BF3B0E" w:rsidRPr="00F13A6A" w:rsidRDefault="00CC2D50" w:rsidP="00F13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5,6</w:t>
            </w:r>
          </w:p>
        </w:tc>
      </w:tr>
      <w:tr w:rsidR="003B461E" w:rsidRPr="00F13A6A" w14:paraId="53912E46" w14:textId="77777777" w:rsidTr="00F13A6A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6E0B34" w14:textId="77777777" w:rsidR="00BF3B0E" w:rsidRPr="00F13A6A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B0AC6C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11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CD37F9B" w14:textId="77777777" w:rsidR="00BF3B0E" w:rsidRPr="00F13A6A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Take-Away Lessons </w:t>
            </w:r>
          </w:p>
          <w:p w14:paraId="78D32503" w14:textId="77777777" w:rsidR="00BF3B0E" w:rsidRPr="00F13A6A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Outline the key clinical lessons from this case report.</w:t>
            </w:r>
          </w:p>
          <w:p w14:paraId="573FDDC6" w14:textId="77777777" w:rsidR="00BF3B0E" w:rsidRPr="00F13A6A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Discuss any differences in approach to diagnosis or patient management which the authors might adopt in future similar cases, based on their experience of the case.</w:t>
            </w:r>
          </w:p>
        </w:tc>
        <w:tc>
          <w:tcPr>
            <w:tcW w:w="1213" w:type="dxa"/>
          </w:tcPr>
          <w:p w14:paraId="482BCE2B" w14:textId="24B21BBA" w:rsidR="00BF3B0E" w:rsidRPr="00F13A6A" w:rsidRDefault="00CC2D50" w:rsidP="00F13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5,6</w:t>
            </w:r>
          </w:p>
        </w:tc>
      </w:tr>
      <w:tr w:rsidR="003B461E" w:rsidRPr="00F13A6A" w14:paraId="5FCD483F" w14:textId="77777777" w:rsidTr="00F13A6A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03A9076E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Patient Perspectiv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68EABD4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1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A62A594" w14:textId="77777777" w:rsidR="00BF3B0E" w:rsidRPr="00F13A6A" w:rsidRDefault="003B461E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Where appropriate, the patient should be given the opportunity to share their perspective on the intervention(s) they received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sharing quotes from a consented and anonymised interview).</w:t>
            </w:r>
          </w:p>
        </w:tc>
        <w:tc>
          <w:tcPr>
            <w:tcW w:w="1213" w:type="dxa"/>
          </w:tcPr>
          <w:p w14:paraId="2576F622" w14:textId="1EE62CDC" w:rsidR="00BF3B0E" w:rsidRPr="00F13A6A" w:rsidRDefault="00F13A6A" w:rsidP="00F13A6A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NA</w:t>
            </w:r>
          </w:p>
        </w:tc>
      </w:tr>
      <w:tr w:rsidR="003B461E" w:rsidRPr="00F13A6A" w14:paraId="6E894693" w14:textId="77777777" w:rsidTr="00F13A6A">
        <w:trPr>
          <w:trHeight w:val="3551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6159872E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Informed Consen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A3D7F0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13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29FDF11" w14:textId="77777777" w:rsidR="00BF3B0E" w:rsidRPr="00F13A6A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The authors must provide evidence of consent, where applicable, and if requested by the journal.</w:t>
            </w:r>
          </w:p>
          <w:p w14:paraId="6A3D5096" w14:textId="77777777" w:rsidR="00BF3B0E" w:rsidRPr="00F13A6A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State the method of consent at the end of the article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verbal or written).</w:t>
            </w:r>
          </w:p>
          <w:p w14:paraId="4D497A49" w14:textId="77777777" w:rsidR="00BF3B0E" w:rsidRPr="00F13A6A" w:rsidRDefault="003B461E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If not provided by the patient, explain why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death of patient and consent provided by next of kin). If the patient or family members were untraceable then document the tracing efforts undertaken.</w:t>
            </w:r>
          </w:p>
        </w:tc>
        <w:tc>
          <w:tcPr>
            <w:tcW w:w="1213" w:type="dxa"/>
          </w:tcPr>
          <w:p w14:paraId="16E51CA9" w14:textId="737ADFF9" w:rsidR="00BF3B0E" w:rsidRPr="00F13A6A" w:rsidRDefault="00CC2D50" w:rsidP="00F13A6A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6</w:t>
            </w:r>
          </w:p>
        </w:tc>
      </w:tr>
      <w:tr w:rsidR="003B461E" w:rsidRPr="00F13A6A" w14:paraId="0B5E4FE4" w14:textId="77777777" w:rsidTr="00F13A6A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36564AC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Additional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3D3EA49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1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CFB727" w14:textId="77777777" w:rsidR="00BF3B0E" w:rsidRPr="00F13A6A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Please state any author contributions, acknowledgments, conflicts of interest, sources of funding, and where required, institutional review board or ethical committee approval.</w:t>
            </w:r>
          </w:p>
          <w:p w14:paraId="02B23BB2" w14:textId="77777777" w:rsidR="00BF3B0E" w:rsidRPr="00F13A6A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Disclose whether the case has been presented at a conference or regional meeting.</w:t>
            </w:r>
          </w:p>
        </w:tc>
        <w:tc>
          <w:tcPr>
            <w:tcW w:w="1213" w:type="dxa"/>
          </w:tcPr>
          <w:p w14:paraId="0AA8DE21" w14:textId="4AB91DA1" w:rsidR="00BF3B0E" w:rsidRPr="00F13A6A" w:rsidRDefault="00CC2D50" w:rsidP="00F13A6A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6,7</w:t>
            </w:r>
          </w:p>
        </w:tc>
      </w:tr>
      <w:tr w:rsidR="003B461E" w:rsidRPr="00F13A6A" w14:paraId="15F99E0C" w14:textId="77777777" w:rsidTr="00F13A6A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C2B9544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Clinical Images and Video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F0A2C2B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15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44D5817" w14:textId="77777777" w:rsidR="00BF3B0E" w:rsidRPr="00F13A6A" w:rsidRDefault="003B461E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highlight w:val="white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  <w:highlight w:val="white"/>
              </w:rPr>
              <w:t>Where relevant and available, include clinical images to help demonstrate the case pre-, peri-, and post-intervention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  <w:highlight w:val="white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  <w:highlight w:val="white"/>
              </w:rPr>
              <w:t xml:space="preserve"> radiological, histopathological, patient photographs, intraoperative images).</w:t>
            </w:r>
          </w:p>
          <w:p w14:paraId="56396EE7" w14:textId="77777777" w:rsidR="00BF3B0E" w:rsidRPr="00F13A6A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highlight w:val="white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  <w:highlight w:val="white"/>
              </w:rPr>
              <w:t>Where relevant and available, include a link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  <w:highlight w:val="white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  <w:highlight w:val="white"/>
              </w:rPr>
              <w:t xml:space="preserve"> Google Drive, YouTube) to the narrated operative video can be included to highlight specific techniques or operative findings.</w:t>
            </w:r>
          </w:p>
          <w:p w14:paraId="74607A31" w14:textId="77777777" w:rsidR="00BF3B0E" w:rsidRPr="00F13A6A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highlight w:val="white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  <w:highlight w:val="white"/>
              </w:rPr>
              <w:lastRenderedPageBreak/>
              <w:t>Ensure all media files are appropriately captioned and indicate points of interest to allow for easy interpretation.</w:t>
            </w:r>
          </w:p>
        </w:tc>
        <w:tc>
          <w:tcPr>
            <w:tcW w:w="1213" w:type="dxa"/>
          </w:tcPr>
          <w:p w14:paraId="343CA7AE" w14:textId="57693DD3" w:rsidR="00BF3B0E" w:rsidRPr="00F13A6A" w:rsidRDefault="00CC2D50" w:rsidP="00F13A6A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lastRenderedPageBreak/>
              <w:t>NA</w:t>
            </w:r>
          </w:p>
        </w:tc>
      </w:tr>
      <w:tr w:rsidR="003B461E" w:rsidRPr="00F13A6A" w14:paraId="46E22D8E" w14:textId="77777777" w:rsidTr="00F13A6A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430F20D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Referencing the Checklis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4C29F56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1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9676C13" w14:textId="77777777" w:rsidR="00BF3B0E" w:rsidRPr="00F13A6A" w:rsidRDefault="003B461E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Include reference to the SCARE 2020 publication by stating: ‘This case report has been reported in line with the SCARE Criteria [include citation]’ at the end of the introductory section.</w:t>
            </w:r>
          </w:p>
        </w:tc>
        <w:tc>
          <w:tcPr>
            <w:tcW w:w="1213" w:type="dxa"/>
          </w:tcPr>
          <w:p w14:paraId="4FA9F9D5" w14:textId="24B4CFFB" w:rsidR="00BF3B0E" w:rsidRPr="00F13A6A" w:rsidRDefault="00CC2D50" w:rsidP="00F13A6A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2,8</w:t>
            </w:r>
          </w:p>
        </w:tc>
      </w:tr>
    </w:tbl>
    <w:p w14:paraId="6DFA7DDF" w14:textId="77777777" w:rsidR="00BF3B0E" w:rsidRPr="00F13A6A" w:rsidRDefault="00BF3B0E">
      <w:pPr>
        <w:spacing w:line="360" w:lineRule="auto"/>
        <w:rPr>
          <w:rFonts w:ascii="Times New Roman" w:eastAsia="Arial" w:hAnsi="Times New Roman" w:cs="Times New Roman"/>
          <w:color w:val="000000" w:themeColor="text1"/>
          <w:highlight w:val="white"/>
        </w:rPr>
      </w:pPr>
    </w:p>
    <w:sectPr w:rsidR="00BF3B0E" w:rsidRPr="00F13A6A">
      <w:pgSz w:w="11900" w:h="16840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44D7F"/>
    <w:multiLevelType w:val="multilevel"/>
    <w:tmpl w:val="A35221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08500C"/>
    <w:multiLevelType w:val="multilevel"/>
    <w:tmpl w:val="290628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C34872"/>
    <w:multiLevelType w:val="multilevel"/>
    <w:tmpl w:val="DFB242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9546D3"/>
    <w:multiLevelType w:val="multilevel"/>
    <w:tmpl w:val="ADFC09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813FC4"/>
    <w:multiLevelType w:val="multilevel"/>
    <w:tmpl w:val="FB6283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9E6523D"/>
    <w:multiLevelType w:val="multilevel"/>
    <w:tmpl w:val="72ACD4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3F7D75"/>
    <w:multiLevelType w:val="multilevel"/>
    <w:tmpl w:val="957ACD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4F7BF4"/>
    <w:multiLevelType w:val="multilevel"/>
    <w:tmpl w:val="435EC8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DE5AF7"/>
    <w:multiLevelType w:val="multilevel"/>
    <w:tmpl w:val="DCF076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03A0E94"/>
    <w:multiLevelType w:val="multilevel"/>
    <w:tmpl w:val="D626ED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21530EE"/>
    <w:multiLevelType w:val="multilevel"/>
    <w:tmpl w:val="A47CAF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BBB5604"/>
    <w:multiLevelType w:val="multilevel"/>
    <w:tmpl w:val="1A44F9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01B2C52"/>
    <w:multiLevelType w:val="multilevel"/>
    <w:tmpl w:val="FF0861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21A4B4F"/>
    <w:multiLevelType w:val="multilevel"/>
    <w:tmpl w:val="B87616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32720C"/>
    <w:multiLevelType w:val="multilevel"/>
    <w:tmpl w:val="28E8C6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33655A0"/>
    <w:multiLevelType w:val="multilevel"/>
    <w:tmpl w:val="698A67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38B2905"/>
    <w:multiLevelType w:val="multilevel"/>
    <w:tmpl w:val="ABB004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3EC276B"/>
    <w:multiLevelType w:val="multilevel"/>
    <w:tmpl w:val="C0ECC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BD87BBC"/>
    <w:multiLevelType w:val="multilevel"/>
    <w:tmpl w:val="721E67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CAE0ECB"/>
    <w:multiLevelType w:val="multilevel"/>
    <w:tmpl w:val="4C6AD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D6217A2"/>
    <w:multiLevelType w:val="multilevel"/>
    <w:tmpl w:val="C654FD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F2C49B7"/>
    <w:multiLevelType w:val="multilevel"/>
    <w:tmpl w:val="751069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F3764F5"/>
    <w:multiLevelType w:val="multilevel"/>
    <w:tmpl w:val="8F5C20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FC36576"/>
    <w:multiLevelType w:val="multilevel"/>
    <w:tmpl w:val="439C04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0886193"/>
    <w:multiLevelType w:val="multilevel"/>
    <w:tmpl w:val="0CB851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2DE73D3"/>
    <w:multiLevelType w:val="multilevel"/>
    <w:tmpl w:val="7C9037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CEB215B"/>
    <w:multiLevelType w:val="multilevel"/>
    <w:tmpl w:val="B75A8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CED77EE"/>
    <w:multiLevelType w:val="multilevel"/>
    <w:tmpl w:val="735AB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F7D24A6"/>
    <w:multiLevelType w:val="multilevel"/>
    <w:tmpl w:val="5530A5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0033E1F"/>
    <w:multiLevelType w:val="multilevel"/>
    <w:tmpl w:val="CDEA06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08B2805"/>
    <w:multiLevelType w:val="multilevel"/>
    <w:tmpl w:val="10F29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0907420"/>
    <w:multiLevelType w:val="multilevel"/>
    <w:tmpl w:val="665E82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1F01E16"/>
    <w:multiLevelType w:val="multilevel"/>
    <w:tmpl w:val="C0563E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4725616"/>
    <w:multiLevelType w:val="multilevel"/>
    <w:tmpl w:val="99C47B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9AE3448"/>
    <w:multiLevelType w:val="multilevel"/>
    <w:tmpl w:val="C07609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D944261"/>
    <w:multiLevelType w:val="multilevel"/>
    <w:tmpl w:val="717056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F07518E"/>
    <w:multiLevelType w:val="multilevel"/>
    <w:tmpl w:val="E9DC44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3631A30"/>
    <w:multiLevelType w:val="multilevel"/>
    <w:tmpl w:val="D286F8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43353CA"/>
    <w:multiLevelType w:val="multilevel"/>
    <w:tmpl w:val="824AE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6CB46ED"/>
    <w:multiLevelType w:val="multilevel"/>
    <w:tmpl w:val="5420D1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96103FE"/>
    <w:multiLevelType w:val="multilevel"/>
    <w:tmpl w:val="B39C0B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CDF6F6B"/>
    <w:multiLevelType w:val="multilevel"/>
    <w:tmpl w:val="6B2601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84A6FA1"/>
    <w:multiLevelType w:val="multilevel"/>
    <w:tmpl w:val="977273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8E41380"/>
    <w:multiLevelType w:val="multilevel"/>
    <w:tmpl w:val="8738F3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7AF97C89"/>
    <w:multiLevelType w:val="multilevel"/>
    <w:tmpl w:val="D99260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64324895">
    <w:abstractNumId w:val="19"/>
  </w:num>
  <w:num w:numId="2" w16cid:durableId="51199691">
    <w:abstractNumId w:val="41"/>
  </w:num>
  <w:num w:numId="3" w16cid:durableId="1356734942">
    <w:abstractNumId w:val="37"/>
  </w:num>
  <w:num w:numId="4" w16cid:durableId="843133196">
    <w:abstractNumId w:val="3"/>
  </w:num>
  <w:num w:numId="5" w16cid:durableId="1309365281">
    <w:abstractNumId w:val="5"/>
  </w:num>
  <w:num w:numId="6" w16cid:durableId="455415954">
    <w:abstractNumId w:val="16"/>
  </w:num>
  <w:num w:numId="7" w16cid:durableId="1658463076">
    <w:abstractNumId w:val="7"/>
  </w:num>
  <w:num w:numId="8" w16cid:durableId="502823432">
    <w:abstractNumId w:val="42"/>
  </w:num>
  <w:num w:numId="9" w16cid:durableId="437219670">
    <w:abstractNumId w:val="23"/>
  </w:num>
  <w:num w:numId="10" w16cid:durableId="1265962401">
    <w:abstractNumId w:val="26"/>
  </w:num>
  <w:num w:numId="11" w16cid:durableId="1892224972">
    <w:abstractNumId w:val="33"/>
  </w:num>
  <w:num w:numId="12" w16cid:durableId="787772270">
    <w:abstractNumId w:val="15"/>
  </w:num>
  <w:num w:numId="13" w16cid:durableId="565065104">
    <w:abstractNumId w:val="25"/>
  </w:num>
  <w:num w:numId="14" w16cid:durableId="1203715455">
    <w:abstractNumId w:val="8"/>
  </w:num>
  <w:num w:numId="15" w16cid:durableId="669258470">
    <w:abstractNumId w:val="30"/>
  </w:num>
  <w:num w:numId="16" w16cid:durableId="873033201">
    <w:abstractNumId w:val="36"/>
  </w:num>
  <w:num w:numId="17" w16cid:durableId="1665694501">
    <w:abstractNumId w:val="24"/>
  </w:num>
  <w:num w:numId="18" w16cid:durableId="1759055834">
    <w:abstractNumId w:val="17"/>
  </w:num>
  <w:num w:numId="19" w16cid:durableId="446851375">
    <w:abstractNumId w:val="40"/>
  </w:num>
  <w:num w:numId="20" w16cid:durableId="1271010347">
    <w:abstractNumId w:val="11"/>
  </w:num>
  <w:num w:numId="21" w16cid:durableId="577860316">
    <w:abstractNumId w:val="0"/>
  </w:num>
  <w:num w:numId="22" w16cid:durableId="1989894024">
    <w:abstractNumId w:val="21"/>
  </w:num>
  <w:num w:numId="23" w16cid:durableId="84688326">
    <w:abstractNumId w:val="9"/>
  </w:num>
  <w:num w:numId="24" w16cid:durableId="1476800111">
    <w:abstractNumId w:val="43"/>
  </w:num>
  <w:num w:numId="25" w16cid:durableId="670958599">
    <w:abstractNumId w:val="6"/>
  </w:num>
  <w:num w:numId="26" w16cid:durableId="506789954">
    <w:abstractNumId w:val="34"/>
  </w:num>
  <w:num w:numId="27" w16cid:durableId="1159804918">
    <w:abstractNumId w:val="28"/>
  </w:num>
  <w:num w:numId="28" w16cid:durableId="2007512332">
    <w:abstractNumId w:val="2"/>
  </w:num>
  <w:num w:numId="29" w16cid:durableId="1657799719">
    <w:abstractNumId w:val="1"/>
  </w:num>
  <w:num w:numId="30" w16cid:durableId="1879124916">
    <w:abstractNumId w:val="4"/>
  </w:num>
  <w:num w:numId="31" w16cid:durableId="397674123">
    <w:abstractNumId w:val="35"/>
  </w:num>
  <w:num w:numId="32" w16cid:durableId="222451092">
    <w:abstractNumId w:val="44"/>
  </w:num>
  <w:num w:numId="33" w16cid:durableId="1745569550">
    <w:abstractNumId w:val="20"/>
  </w:num>
  <w:num w:numId="34" w16cid:durableId="1110664063">
    <w:abstractNumId w:val="18"/>
  </w:num>
  <w:num w:numId="35" w16cid:durableId="1926062999">
    <w:abstractNumId w:val="22"/>
  </w:num>
  <w:num w:numId="36" w16cid:durableId="760226943">
    <w:abstractNumId w:val="27"/>
  </w:num>
  <w:num w:numId="37" w16cid:durableId="157968325">
    <w:abstractNumId w:val="32"/>
  </w:num>
  <w:num w:numId="38" w16cid:durableId="961182238">
    <w:abstractNumId w:val="14"/>
  </w:num>
  <w:num w:numId="39" w16cid:durableId="928585796">
    <w:abstractNumId w:val="31"/>
  </w:num>
  <w:num w:numId="40" w16cid:durableId="277685505">
    <w:abstractNumId w:val="38"/>
  </w:num>
  <w:num w:numId="41" w16cid:durableId="1229145789">
    <w:abstractNumId w:val="29"/>
  </w:num>
  <w:num w:numId="42" w16cid:durableId="884833232">
    <w:abstractNumId w:val="10"/>
  </w:num>
  <w:num w:numId="43" w16cid:durableId="921916326">
    <w:abstractNumId w:val="12"/>
  </w:num>
  <w:num w:numId="44" w16cid:durableId="1689066474">
    <w:abstractNumId w:val="39"/>
  </w:num>
  <w:num w:numId="45" w16cid:durableId="197285590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B0E"/>
    <w:rsid w:val="000C247D"/>
    <w:rsid w:val="00331E97"/>
    <w:rsid w:val="003B461E"/>
    <w:rsid w:val="00B5144A"/>
    <w:rsid w:val="00BF3B0E"/>
    <w:rsid w:val="00CB4788"/>
    <w:rsid w:val="00CC2D50"/>
    <w:rsid w:val="00E04C91"/>
    <w:rsid w:val="00F13A6A"/>
    <w:rsid w:val="00FA3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3EA9A"/>
  <w15:docId w15:val="{1741596F-B4C9-1C44-BFA3-255881BE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0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70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7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70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7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700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53070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530700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kiU/BkPHFJEUFfXH0J/j7VKQZw==">AMUW2mVBFakXabxSdWhV7Hc4ypv6Tb5CBRMeVRUBTIUcq/hlSOhHjmauK5MoU/JmyI80FJYfYB3Sck4v0nnzgSTIFAbHZLGjMS8fFCcIbWLZCtBMYIBvcz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1501</Words>
  <Characters>856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Microsoft Office User</cp:lastModifiedBy>
  <cp:revision>3</cp:revision>
  <dcterms:created xsi:type="dcterms:W3CDTF">2022-06-14T16:50:00Z</dcterms:created>
  <dcterms:modified xsi:type="dcterms:W3CDTF">2022-06-14T17:01:00Z</dcterms:modified>
</cp:coreProperties>
</file>